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1AE" w:rsidRDefault="00AB01AE" w:rsidP="00AB01AE">
      <w:pPr>
        <w:jc w:val="center"/>
        <w:rPr>
          <w:b/>
        </w:rPr>
      </w:pPr>
      <w:r w:rsidRPr="00F94B5F">
        <w:rPr>
          <w:b/>
        </w:rPr>
        <w:t xml:space="preserve">İzmir </w:t>
      </w:r>
      <w:r>
        <w:rPr>
          <w:b/>
        </w:rPr>
        <w:t>Tepecik</w:t>
      </w:r>
      <w:r w:rsidRPr="00F94B5F">
        <w:rPr>
          <w:b/>
        </w:rPr>
        <w:t xml:space="preserve"> Eğitim ve Araştırma Hastanesi</w:t>
      </w:r>
      <w:r>
        <w:rPr>
          <w:b/>
        </w:rPr>
        <w:t xml:space="preserve"> </w:t>
      </w:r>
      <w:r w:rsidRPr="00F94B5F">
        <w:rPr>
          <w:b/>
        </w:rPr>
        <w:t>Genetik Hastalıklar Tanı Merkezi</w:t>
      </w:r>
    </w:p>
    <w:p w:rsidR="00AB01AE" w:rsidRDefault="00AB01AE" w:rsidP="00AB01AE">
      <w:pPr>
        <w:jc w:val="center"/>
        <w:rPr>
          <w:b/>
        </w:rPr>
      </w:pPr>
      <w:r w:rsidRPr="001A3FD5">
        <w:rPr>
          <w:b/>
        </w:rPr>
        <w:t xml:space="preserve">Serbest DNA Taraması (NIPT) </w:t>
      </w:r>
      <w:r>
        <w:rPr>
          <w:b/>
        </w:rPr>
        <w:t>Raporu</w:t>
      </w:r>
    </w:p>
    <w:p w:rsidR="00011270" w:rsidRDefault="00011270">
      <w:pPr>
        <w:rPr>
          <w:b/>
        </w:rPr>
      </w:pP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31"/>
        <w:gridCol w:w="2809"/>
        <w:gridCol w:w="2159"/>
        <w:gridCol w:w="2163"/>
      </w:tblGrid>
      <w:tr w:rsidR="00CE4E7E" w:rsidTr="000F44A2">
        <w:tc>
          <w:tcPr>
            <w:tcW w:w="1951" w:type="dxa"/>
          </w:tcPr>
          <w:p w:rsidR="00CE4E7E" w:rsidRDefault="00CE4E7E" w:rsidP="000F44A2">
            <w:pPr>
              <w:rPr>
                <w:b/>
              </w:rPr>
            </w:pPr>
            <w:r>
              <w:rPr>
                <w:b/>
              </w:rPr>
              <w:t>Genetik Dosya No</w:t>
            </w:r>
          </w:p>
        </w:tc>
        <w:tc>
          <w:tcPr>
            <w:tcW w:w="2903" w:type="dxa"/>
          </w:tcPr>
          <w:p w:rsidR="00CE4E7E" w:rsidRDefault="00CE4E7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CE4E7E" w:rsidRDefault="00AB01AE" w:rsidP="000F44A2">
            <w:pPr>
              <w:rPr>
                <w:b/>
              </w:rPr>
            </w:pPr>
            <w:r>
              <w:rPr>
                <w:b/>
              </w:rPr>
              <w:t>Barkod</w:t>
            </w:r>
          </w:p>
        </w:tc>
        <w:tc>
          <w:tcPr>
            <w:tcW w:w="2234" w:type="dxa"/>
          </w:tcPr>
          <w:p w:rsidR="00CE4E7E" w:rsidRDefault="00CE4E7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Adı soyadı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Materyal Alış Tarihi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Doğum Tarihi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Materyal Kabul Tarihi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TC No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Kabul Notu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Protokol No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SUT Kodu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Endikasyonu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Rapor No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  <w:tr w:rsidR="00AB01AE" w:rsidTr="000F44A2">
        <w:tc>
          <w:tcPr>
            <w:tcW w:w="1951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Gebelik Haftası</w:t>
            </w:r>
          </w:p>
        </w:tc>
        <w:tc>
          <w:tcPr>
            <w:tcW w:w="2903" w:type="dxa"/>
          </w:tcPr>
          <w:p w:rsidR="00AB01AE" w:rsidRDefault="00AB01AE" w:rsidP="000F44A2">
            <w:pPr>
              <w:rPr>
                <w:b/>
              </w:rPr>
            </w:pPr>
          </w:p>
        </w:tc>
        <w:tc>
          <w:tcPr>
            <w:tcW w:w="2200" w:type="dxa"/>
          </w:tcPr>
          <w:p w:rsidR="00AB01AE" w:rsidRDefault="00AB01AE" w:rsidP="000F44A2">
            <w:pPr>
              <w:rPr>
                <w:b/>
              </w:rPr>
            </w:pPr>
            <w:r>
              <w:rPr>
                <w:b/>
              </w:rPr>
              <w:t>Rapor Tarihi</w:t>
            </w:r>
          </w:p>
        </w:tc>
        <w:tc>
          <w:tcPr>
            <w:tcW w:w="2234" w:type="dxa"/>
          </w:tcPr>
          <w:p w:rsidR="00AB01AE" w:rsidRDefault="00AB01AE" w:rsidP="000F44A2">
            <w:pPr>
              <w:rPr>
                <w:b/>
              </w:rPr>
            </w:pPr>
          </w:p>
        </w:tc>
      </w:tr>
    </w:tbl>
    <w:p w:rsidR="00011270" w:rsidRDefault="00011270">
      <w:pPr>
        <w:rPr>
          <w:b/>
        </w:rPr>
      </w:pPr>
    </w:p>
    <w:p w:rsidR="00651A6C" w:rsidRDefault="00C2710F">
      <w:r w:rsidRPr="00E6407F">
        <w:rPr>
          <w:b/>
        </w:rPr>
        <w:t>Yöntem:</w:t>
      </w:r>
      <w:r w:rsidR="00E6407F">
        <w:t xml:space="preserve"> Çalışma anne</w:t>
      </w:r>
      <w:r w:rsidR="00EE310F">
        <w:t xml:space="preserve"> kanından,</w:t>
      </w:r>
      <w:r w:rsidR="00E6407F">
        <w:t xml:space="preserve"> plazmada bulunan serbest DNA fragmanları kullanılarak</w:t>
      </w:r>
      <w:r w:rsidR="000C2CD5">
        <w:t>, fetal anöploidi taraması için</w:t>
      </w:r>
      <w:r w:rsidR="00E6407F">
        <w:t xml:space="preserve"> yapılmıştır. </w:t>
      </w:r>
      <w:r w:rsidR="00EE310F">
        <w:t>Test h</w:t>
      </w:r>
      <w:r w:rsidR="00E6407F">
        <w:t xml:space="preserve">edefe yönelik </w:t>
      </w:r>
      <w:r w:rsidR="00EB6495">
        <w:t>(t</w:t>
      </w:r>
      <w:r w:rsidR="004F0E16">
        <w:t>argeted) tasarıma sahip Clarigo T</w:t>
      </w:r>
      <w:r w:rsidR="00E6407F">
        <w:t>est</w:t>
      </w:r>
      <w:r w:rsidR="004F0E16">
        <w:t xml:space="preserve"> (CE-IVD)</w:t>
      </w:r>
      <w:r w:rsidR="00EE310F">
        <w:t xml:space="preserve"> ile</w:t>
      </w:r>
      <w:r w:rsidR="00E6407F">
        <w:t xml:space="preserve"> masif paralel sekans sistemleri kullanılarak</w:t>
      </w:r>
      <w:r w:rsidR="008A6ED1">
        <w:t xml:space="preserve"> ve</w:t>
      </w:r>
      <w:r w:rsidR="00E6407F">
        <w:t xml:space="preserve"> örnek başına</w:t>
      </w:r>
      <w:r w:rsidR="008A6ED1">
        <w:t xml:space="preserve"> yaklaşık</w:t>
      </w:r>
      <w:r w:rsidR="00E6407F">
        <w:t xml:space="preserve"> 2M okuma yapılarak tamamlanmıştır.</w:t>
      </w:r>
      <w:r w:rsidR="004F0E16">
        <w:t xml:space="preserve"> Elde edilen sonuçlar</w:t>
      </w:r>
      <w:r w:rsidR="00EE310F">
        <w:t>ın raporlanmasında</w:t>
      </w:r>
      <w:r w:rsidR="004F0E16">
        <w:t xml:space="preserve"> Clarigo Reporter yazılımı</w:t>
      </w:r>
      <w:r w:rsidR="00EE310F">
        <w:t>nın</w:t>
      </w:r>
      <w:r w:rsidR="004F0E16">
        <w:t xml:space="preserve"> algoritmaları </w:t>
      </w:r>
      <w:r w:rsidR="00EE310F">
        <w:t>kullanılmıştır.</w:t>
      </w:r>
    </w:p>
    <w:p w:rsidR="00C2710F" w:rsidRPr="000C2CD5" w:rsidRDefault="00C2710F">
      <w:pPr>
        <w:rPr>
          <w:b/>
        </w:rPr>
      </w:pPr>
      <w:r w:rsidRPr="000C2CD5">
        <w:rPr>
          <w:b/>
        </w:rPr>
        <w:t>Sonuç</w:t>
      </w:r>
      <w:r w:rsidR="000C2CD5" w:rsidRPr="000C2CD5">
        <w:rPr>
          <w:b/>
        </w:rPr>
        <w:t>lar</w:t>
      </w:r>
      <w:r w:rsidRPr="000C2CD5">
        <w:rPr>
          <w:b/>
        </w:rPr>
        <w:t>: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175"/>
        <w:gridCol w:w="5887"/>
      </w:tblGrid>
      <w:tr w:rsidR="009E6FB4" w:rsidTr="009E6FB4">
        <w:tc>
          <w:tcPr>
            <w:tcW w:w="3227" w:type="dxa"/>
          </w:tcPr>
          <w:p w:rsidR="009E6FB4" w:rsidRDefault="009E6FB4">
            <w:r>
              <w:t>Trizomi 21 (Down Sendromu)</w:t>
            </w:r>
          </w:p>
        </w:tc>
        <w:tc>
          <w:tcPr>
            <w:tcW w:w="5985" w:type="dxa"/>
          </w:tcPr>
          <w:p w:rsidR="009E6FB4" w:rsidRDefault="009E6FB4">
            <w:r>
              <w:t>Negatif</w:t>
            </w:r>
            <w:r w:rsidR="00E92692">
              <w:t>/Belirsiz/Pozitif</w:t>
            </w:r>
          </w:p>
        </w:tc>
      </w:tr>
      <w:tr w:rsidR="009E6FB4" w:rsidTr="009E6FB4">
        <w:tc>
          <w:tcPr>
            <w:tcW w:w="3227" w:type="dxa"/>
          </w:tcPr>
          <w:p w:rsidR="009E6FB4" w:rsidRDefault="009E6FB4">
            <w:r>
              <w:t>Trizomi 18 (Edward Sendromu)</w:t>
            </w:r>
          </w:p>
        </w:tc>
        <w:tc>
          <w:tcPr>
            <w:tcW w:w="5985" w:type="dxa"/>
          </w:tcPr>
          <w:p w:rsidR="009E6FB4" w:rsidRDefault="00E92692">
            <w:r>
              <w:t>Negatif/Belirsiz/Pozitif</w:t>
            </w:r>
          </w:p>
        </w:tc>
      </w:tr>
      <w:tr w:rsidR="009E6FB4" w:rsidTr="009E6FB4">
        <w:tc>
          <w:tcPr>
            <w:tcW w:w="3227" w:type="dxa"/>
          </w:tcPr>
          <w:p w:rsidR="009E6FB4" w:rsidRDefault="009E6FB4">
            <w:r>
              <w:t>Trizomi 13 (Patau Sendromu)</w:t>
            </w:r>
          </w:p>
        </w:tc>
        <w:tc>
          <w:tcPr>
            <w:tcW w:w="5985" w:type="dxa"/>
          </w:tcPr>
          <w:p w:rsidR="009E6FB4" w:rsidRDefault="00E92692">
            <w:r>
              <w:t>Negatif/Belirsiz/Pozitif</w:t>
            </w:r>
          </w:p>
        </w:tc>
      </w:tr>
      <w:tr w:rsidR="00FE54D2" w:rsidTr="009E6FB4">
        <w:tc>
          <w:tcPr>
            <w:tcW w:w="3227" w:type="dxa"/>
          </w:tcPr>
          <w:p w:rsidR="00FE54D2" w:rsidRDefault="00FE54D2">
            <w:r>
              <w:t>Fetal F</w:t>
            </w:r>
            <w:r w:rsidRPr="00FE54D2">
              <w:t xml:space="preserve">raksiyon </w:t>
            </w:r>
            <w:r>
              <w:t>(</w:t>
            </w:r>
            <w:r w:rsidRPr="00FE54D2">
              <w:t>%</w:t>
            </w:r>
            <w:r>
              <w:t>)</w:t>
            </w:r>
          </w:p>
        </w:tc>
        <w:tc>
          <w:tcPr>
            <w:tcW w:w="5985" w:type="dxa"/>
          </w:tcPr>
          <w:p w:rsidR="00FE54D2" w:rsidRDefault="00C2710F">
            <w:r>
              <w:t>0</w:t>
            </w:r>
          </w:p>
        </w:tc>
      </w:tr>
    </w:tbl>
    <w:p w:rsidR="00CF29DB" w:rsidRDefault="00CF29DB"/>
    <w:p w:rsidR="00C2710F" w:rsidRPr="00CF29DB" w:rsidRDefault="00C2710F">
      <w:pPr>
        <w:rPr>
          <w:b/>
        </w:rPr>
      </w:pPr>
      <w:r w:rsidRPr="00CF29DB">
        <w:rPr>
          <w:b/>
        </w:rPr>
        <w:t>Yorum:</w:t>
      </w:r>
    </w:p>
    <w:p w:rsidR="00F20772" w:rsidRDefault="007031E8" w:rsidP="00F20772">
      <w:r>
        <w:t>T</w:t>
      </w:r>
      <w:r w:rsidRPr="00CF29DB">
        <w:t xml:space="preserve">est tüm </w:t>
      </w:r>
      <w:r>
        <w:t xml:space="preserve">doğuştan </w:t>
      </w:r>
      <w:r w:rsidRPr="00CF29DB">
        <w:t>hastalıkları taramaz.</w:t>
      </w:r>
      <w:r w:rsidR="00CD596F">
        <w:t xml:space="preserve"> </w:t>
      </w:r>
      <w:r w:rsidR="00CD596F" w:rsidRPr="00CD596F">
        <w:rPr>
          <w:color w:val="FF0000"/>
        </w:rPr>
        <w:t>Kişiye özel NPV ve PPV değerleri.</w:t>
      </w:r>
      <w:r w:rsidRPr="00CF29DB">
        <w:t xml:space="preserve"> </w:t>
      </w:r>
      <w:r w:rsidR="00CF29DB" w:rsidRPr="00CF29DB">
        <w:t>“Negatif” sonuç, bebeğinizin araştırılan gene</w:t>
      </w:r>
      <w:bookmarkStart w:id="0" w:name="_GoBack"/>
      <w:bookmarkEnd w:id="0"/>
      <w:r w:rsidR="00CF29DB" w:rsidRPr="00CF29DB">
        <w:t>tik hastalıklar için düş</w:t>
      </w:r>
      <w:r>
        <w:t>ük risk taşıdığı anlamına gelir;</w:t>
      </w:r>
      <w:r w:rsidR="00CF29DB" w:rsidRPr="00CF29DB">
        <w:t xml:space="preserve"> </w:t>
      </w:r>
      <w:r>
        <w:t>riskin olmadığı anlamına gelmez.</w:t>
      </w:r>
      <w:r w:rsidR="00CF29DB" w:rsidRPr="00CF29DB">
        <w:t xml:space="preserve"> “Pozitif” sonuç, bebeğinizin bir hastalığa sahip olma ihtimalinin yüksek olduğunu bildirir ve amniyosentez gibi bir girişimsel tanı testi ile bu sonucun doğrulanması gerekir.</w:t>
      </w:r>
      <w:r w:rsidR="00D771C0">
        <w:t xml:space="preserve"> Test sonucu çıkmayan</w:t>
      </w:r>
      <w:r w:rsidR="00E92692">
        <w:t xml:space="preserve"> (belirsiz)</w:t>
      </w:r>
      <w:r w:rsidR="00D771C0">
        <w:t xml:space="preserve"> gebelerin de fetal anöploidi riski yüksek olması nedeniyle, ayrıntılı fetal USG ve girişimsel tanı testi yaptırmaları önerilir.</w:t>
      </w:r>
      <w:r w:rsidR="00F20772">
        <w:t xml:space="preserve"> Anneye ait translokasyon ve mikrodelesyonlar test sonuçlarının yanlış çıkmasına sebep olabilir. Fetusa ait mozaik genetik değişiklikler veya parsiyel kromozom anöploidileri “yanlış negatif” sonuçlara sebep olabilir.</w:t>
      </w:r>
      <w:r w:rsidR="00E805BA">
        <w:t xml:space="preserve"> </w:t>
      </w:r>
      <w:r w:rsidR="00E805BA" w:rsidRPr="00E805BA">
        <w:t xml:space="preserve">Plasental mozaisizm, kaybolan ikiz (vanishing twin) ve maternal malinite gibi durumlarda </w:t>
      </w:r>
      <w:r w:rsidR="00E805BA">
        <w:t>“</w:t>
      </w:r>
      <w:r w:rsidR="00E805BA" w:rsidRPr="00E805BA">
        <w:t>yanlış pozitiflikler</w:t>
      </w:r>
      <w:r w:rsidR="00E805BA">
        <w:t>”</w:t>
      </w:r>
      <w:r w:rsidR="00E805BA" w:rsidRPr="00E805BA">
        <w:t xml:space="preserve"> görülebilir.</w:t>
      </w:r>
    </w:p>
    <w:sectPr w:rsidR="00F20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5BB"/>
    <w:rsid w:val="00011270"/>
    <w:rsid w:val="000C2CD5"/>
    <w:rsid w:val="004115BB"/>
    <w:rsid w:val="004F0E16"/>
    <w:rsid w:val="00651A6C"/>
    <w:rsid w:val="007031E8"/>
    <w:rsid w:val="008A6ED1"/>
    <w:rsid w:val="00996CAF"/>
    <w:rsid w:val="009E6FB4"/>
    <w:rsid w:val="00A57A94"/>
    <w:rsid w:val="00AB01AE"/>
    <w:rsid w:val="00C04CE0"/>
    <w:rsid w:val="00C2710F"/>
    <w:rsid w:val="00CD596F"/>
    <w:rsid w:val="00CE4E7E"/>
    <w:rsid w:val="00CF29DB"/>
    <w:rsid w:val="00D771C0"/>
    <w:rsid w:val="00DB1482"/>
    <w:rsid w:val="00E6407F"/>
    <w:rsid w:val="00E805BA"/>
    <w:rsid w:val="00E92692"/>
    <w:rsid w:val="00EB6495"/>
    <w:rsid w:val="00EE310F"/>
    <w:rsid w:val="00F20772"/>
    <w:rsid w:val="00F4376B"/>
    <w:rsid w:val="00FE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DD7F4"/>
  <w15:docId w15:val="{F9047DD2-CE5C-4B2F-B9D8-5032A9D2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9E6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</dc:creator>
  <cp:keywords/>
  <dc:description/>
  <cp:lastModifiedBy>Poliklinik Doktor Kullanıcısı</cp:lastModifiedBy>
  <cp:revision>2</cp:revision>
  <dcterms:created xsi:type="dcterms:W3CDTF">2018-09-18T13:22:00Z</dcterms:created>
  <dcterms:modified xsi:type="dcterms:W3CDTF">2018-09-18T13:22:00Z</dcterms:modified>
</cp:coreProperties>
</file>